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21A" w:rsidRPr="00DA24B3" w:rsidRDefault="003D321A" w:rsidP="003D321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proofErr w:type="gramStart"/>
      <w:r w:rsidRPr="00DA24B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l Table 1.</w:t>
      </w:r>
      <w:proofErr w:type="gramEnd"/>
      <w:r w:rsidRPr="00DA24B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DA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ognostic factors for short PFS after PRRT in NET patients with of small-intestinal and pancreatic origin without PD (RECIST) on their first follow-up imaging (n=65). HR=Hazard Ratio; CI=confidence interval; TBR=Tumor-to-Blood-ratio; AP=alkaline phosphatase; LDH= lactate dehydrogenase; PR= partial response; CR=complete response; </w:t>
      </w:r>
      <w:proofErr w:type="spellStart"/>
      <w:r w:rsidRPr="00DA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D</w:t>
      </w:r>
      <w:proofErr w:type="spellEnd"/>
      <w:r w:rsidRPr="00DA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stable disease.</w:t>
      </w:r>
    </w:p>
    <w:p w:rsidR="003D321A" w:rsidRPr="00DA24B3" w:rsidRDefault="003D321A" w:rsidP="003D32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Normal1"/>
        <w:tblW w:w="8931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"/>
        <w:gridCol w:w="2409"/>
        <w:gridCol w:w="851"/>
        <w:gridCol w:w="709"/>
        <w:gridCol w:w="708"/>
        <w:gridCol w:w="709"/>
        <w:gridCol w:w="709"/>
        <w:gridCol w:w="709"/>
        <w:gridCol w:w="850"/>
        <w:gridCol w:w="851"/>
      </w:tblGrid>
      <w:tr w:rsidR="00DA24B3" w:rsidRPr="00DA24B3" w:rsidTr="00F51084"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D321A" w:rsidRPr="00DA24B3" w:rsidRDefault="003D321A" w:rsidP="00F510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</w:t>
            </w:r>
          </w:p>
        </w:tc>
      </w:tr>
      <w:tr w:rsidR="00DA24B3" w:rsidRPr="00DA24B3" w:rsidTr="00F51084">
        <w:tc>
          <w:tcPr>
            <w:tcW w:w="2835" w:type="dxa"/>
            <w:gridSpan w:val="2"/>
            <w:vMerge/>
          </w:tcPr>
          <w:p w:rsidR="003D321A" w:rsidRPr="00DA24B3" w:rsidRDefault="003D321A" w:rsidP="00F510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DA24B3" w:rsidRPr="00DA24B3" w:rsidTr="00F51084"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</w:tcPr>
          <w:p w:rsidR="003D321A" w:rsidRPr="00DA24B3" w:rsidRDefault="003D321A" w:rsidP="00F510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3D321A" w:rsidRPr="00DA24B3" w:rsidRDefault="003D321A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3D321A" w:rsidRPr="00DA24B3" w:rsidRDefault="003D321A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D321A" w:rsidRPr="00DA24B3" w:rsidRDefault="003D321A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D321A" w:rsidRPr="00DA24B3" w:rsidRDefault="003D321A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21A" w:rsidRPr="00DA24B3" w:rsidRDefault="003D321A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21A" w:rsidRPr="00DA24B3" w:rsidRDefault="003D321A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DA24B3" w:rsidRPr="00DA24B3" w:rsidTr="00F51084"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ing TB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0</w:t>
            </w:r>
          </w:p>
        </w:tc>
      </w:tr>
      <w:tr w:rsidR="00DA24B3" w:rsidRPr="00DA24B3" w:rsidTr="00F51084"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ing SUV</w:t>
            </w: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 metastases at baseline</w:t>
            </w:r>
          </w:p>
        </w:tc>
        <w:tc>
          <w:tcPr>
            <w:tcW w:w="851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708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50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51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851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D321A" w:rsidRPr="00DA24B3" w:rsidRDefault="003D321A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3D321A" w:rsidRPr="00DA24B3" w:rsidRDefault="003D321A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24B3" w:rsidRPr="00DA24B3" w:rsidTr="00F51084">
        <w:tc>
          <w:tcPr>
            <w:tcW w:w="426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creas*</w:t>
            </w:r>
          </w:p>
        </w:tc>
        <w:tc>
          <w:tcPr>
            <w:tcW w:w="851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708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851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708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850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851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</w:t>
            </w: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AP</w:t>
            </w:r>
          </w:p>
        </w:tc>
        <w:tc>
          <w:tcPr>
            <w:tcW w:w="851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08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LDH</w:t>
            </w:r>
          </w:p>
        </w:tc>
        <w:tc>
          <w:tcPr>
            <w:tcW w:w="851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08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3D321A" w:rsidRPr="00DA24B3" w:rsidRDefault="003D321A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/CR vs. </w:t>
            </w:r>
            <w:proofErr w:type="spellStart"/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851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708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709" w:type="dxa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3D321A" w:rsidRPr="00DA24B3" w:rsidRDefault="003D321A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D321A" w:rsidRPr="00DA24B3" w:rsidRDefault="003D321A" w:rsidP="003D321A">
      <w:pPr>
        <w:spacing w:line="40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24B3">
        <w:rPr>
          <w:rFonts w:ascii="Times New Roman" w:hAnsi="Times New Roman" w:cs="Times New Roman"/>
          <w:color w:val="000000" w:themeColor="text1"/>
          <w:sz w:val="24"/>
          <w:szCs w:val="24"/>
        </w:rPr>
        <w:t>*Compared to small-intestine NET</w:t>
      </w:r>
    </w:p>
    <w:p w:rsidR="003D321A" w:rsidRPr="00DA24B3" w:rsidRDefault="003D321A">
      <w:pPr>
        <w:autoSpaceDE/>
        <w:autoSpaceDN/>
        <w:adjustRightInd/>
        <w:spacing w:after="200" w:line="276" w:lineRule="auto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DA24B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br w:type="page"/>
      </w:r>
    </w:p>
    <w:p w:rsidR="00D10760" w:rsidRPr="00DA24B3" w:rsidRDefault="00A11C0B" w:rsidP="00D107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A24B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t xml:space="preserve">Supplemental Table </w:t>
      </w:r>
      <w:r w:rsidR="003D321A" w:rsidRPr="00DA24B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2</w:t>
      </w:r>
      <w:r w:rsidRPr="00DA24B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D10760" w:rsidRPr="00DA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dictive factors for short OS after PRRT in all patients with small-intestine and pancreas NET (n=187). HR=Hazard Ratio; CI=confidence interval; TBR=Tumor-to-Blood-ratio; AP=alkaline phosphatase; LDH= lactate dehydrogenase; PD=progressive disease</w:t>
      </w:r>
      <w:r w:rsidR="00F846D2" w:rsidRPr="00DA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D10760" w:rsidRPr="00DA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eNormal1"/>
        <w:tblW w:w="8931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"/>
        <w:gridCol w:w="2409"/>
        <w:gridCol w:w="851"/>
        <w:gridCol w:w="709"/>
        <w:gridCol w:w="708"/>
        <w:gridCol w:w="709"/>
        <w:gridCol w:w="709"/>
        <w:gridCol w:w="709"/>
        <w:gridCol w:w="850"/>
        <w:gridCol w:w="851"/>
      </w:tblGrid>
      <w:tr w:rsidR="00DA24B3" w:rsidRPr="00DA24B3" w:rsidTr="00F51084"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A11C0B" w:rsidRPr="00DA24B3" w:rsidRDefault="00A11C0B" w:rsidP="00F510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</w:t>
            </w:r>
          </w:p>
        </w:tc>
      </w:tr>
      <w:tr w:rsidR="00DA24B3" w:rsidRPr="00DA24B3" w:rsidTr="00F51084">
        <w:tc>
          <w:tcPr>
            <w:tcW w:w="2835" w:type="dxa"/>
            <w:gridSpan w:val="2"/>
            <w:vMerge/>
          </w:tcPr>
          <w:p w:rsidR="00A11C0B" w:rsidRPr="00DA24B3" w:rsidRDefault="00A11C0B" w:rsidP="00F510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 w:rsidR="00D10760"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DA24B3" w:rsidRPr="00DA24B3" w:rsidTr="00F51084"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</w:tcPr>
          <w:p w:rsidR="00A11C0B" w:rsidRPr="00DA24B3" w:rsidRDefault="00A11C0B" w:rsidP="00F510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A11C0B" w:rsidRPr="00DA24B3" w:rsidRDefault="00A11C0B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A11C0B" w:rsidRPr="00DA24B3" w:rsidRDefault="00A11C0B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11C0B" w:rsidRPr="00DA24B3" w:rsidRDefault="00A11C0B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11C0B" w:rsidRPr="00DA24B3" w:rsidRDefault="00A11C0B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C0B" w:rsidRPr="00DA24B3" w:rsidRDefault="00A11C0B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C0B" w:rsidRPr="00DA24B3" w:rsidRDefault="00A11C0B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DA24B3" w:rsidRPr="00DA24B3" w:rsidTr="00F51084"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ing TB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11C0B" w:rsidRPr="00DA24B3" w:rsidRDefault="00084B47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11C0B" w:rsidRPr="00DA24B3" w:rsidRDefault="00084B47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11C0B" w:rsidRPr="00DA24B3" w:rsidRDefault="00084B47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11C0B" w:rsidRPr="00DA24B3" w:rsidRDefault="00084B47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3</w:t>
            </w:r>
          </w:p>
        </w:tc>
      </w:tr>
      <w:tr w:rsidR="00DA24B3" w:rsidRPr="00DA24B3" w:rsidTr="00F51084"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ing SUV</w:t>
            </w: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A11C0B" w:rsidRPr="00DA24B3" w:rsidRDefault="00A11C0B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 metastases at baseline</w:t>
            </w:r>
          </w:p>
        </w:tc>
        <w:tc>
          <w:tcPr>
            <w:tcW w:w="851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708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A11C0B" w:rsidRPr="00DA24B3" w:rsidRDefault="00A11C0B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851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A11C0B" w:rsidRPr="00DA24B3" w:rsidRDefault="00A11C0B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11C0B" w:rsidRPr="00DA24B3" w:rsidRDefault="00A11C0B" w:rsidP="00F51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24B3" w:rsidRPr="00DA24B3" w:rsidTr="00F51084">
        <w:tc>
          <w:tcPr>
            <w:tcW w:w="426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:rsidR="00A11C0B" w:rsidRPr="00DA24B3" w:rsidRDefault="00A11C0B" w:rsidP="00A11C0B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creas</w:t>
            </w:r>
            <w:r w:rsidR="00F846D2"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708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A11C0B" w:rsidRPr="00DA24B3" w:rsidRDefault="00A11C0B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851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84B47"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709" w:type="dxa"/>
          </w:tcPr>
          <w:p w:rsidR="00A11C0B" w:rsidRPr="00DA24B3" w:rsidRDefault="00084B47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708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84B47"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84B47"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850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851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A11C0B" w:rsidRPr="00DA24B3" w:rsidRDefault="00A11C0B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AP</w:t>
            </w:r>
          </w:p>
        </w:tc>
        <w:tc>
          <w:tcPr>
            <w:tcW w:w="851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84B47"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08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A11C0B" w:rsidRPr="00DA24B3" w:rsidRDefault="00A11C0B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LDH</w:t>
            </w:r>
          </w:p>
        </w:tc>
        <w:tc>
          <w:tcPr>
            <w:tcW w:w="851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84B47"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08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24B3" w:rsidRPr="00DA24B3" w:rsidTr="00F51084">
        <w:tc>
          <w:tcPr>
            <w:tcW w:w="2835" w:type="dxa"/>
            <w:gridSpan w:val="2"/>
          </w:tcPr>
          <w:p w:rsidR="00A11C0B" w:rsidRPr="00DA24B3" w:rsidRDefault="00D10760" w:rsidP="00F5108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r w:rsidR="00A11C0B"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 at first follow-up</w:t>
            </w:r>
          </w:p>
        </w:tc>
        <w:tc>
          <w:tcPr>
            <w:tcW w:w="851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708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084B47"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84B47"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:rsidR="00A11C0B" w:rsidRPr="00DA24B3" w:rsidRDefault="00A11C0B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84B47"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:rsidR="00A11C0B" w:rsidRPr="00DA24B3" w:rsidRDefault="00084B47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50" w:type="dxa"/>
            <w:vAlign w:val="center"/>
          </w:tcPr>
          <w:p w:rsidR="00A11C0B" w:rsidRPr="00DA24B3" w:rsidRDefault="00084B47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51" w:type="dxa"/>
            <w:vAlign w:val="center"/>
          </w:tcPr>
          <w:p w:rsidR="00A11C0B" w:rsidRPr="00DA24B3" w:rsidRDefault="00084B47" w:rsidP="00F5108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2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</w:tbl>
    <w:p w:rsidR="00A11C0B" w:rsidRPr="00DA24B3" w:rsidRDefault="00F846D2" w:rsidP="00FB489C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DA24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*Compared with small-intestine NET</w:t>
      </w:r>
    </w:p>
    <w:p w:rsidR="00A9470B" w:rsidRPr="00DA24B3" w:rsidRDefault="00A9470B" w:rsidP="003D321A">
      <w:pPr>
        <w:autoSpaceDE/>
        <w:autoSpaceDN/>
        <w:adjustRightInd/>
        <w:spacing w:after="200" w:line="276" w:lineRule="auto"/>
        <w:rPr>
          <w:rFonts w:ascii="Times New Roman" w:hAnsi="Times New Roman" w:cs="Times New Roman"/>
          <w:b/>
          <w:bCs/>
          <w:noProof/>
          <w:color w:val="000000" w:themeColor="text1"/>
        </w:rPr>
      </w:pPr>
    </w:p>
    <w:sectPr w:rsidR="00A9470B" w:rsidRPr="00DA24B3" w:rsidSect="00C43BF2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BE3" w:rsidRDefault="00F93BE3" w:rsidP="001A537C">
      <w:r>
        <w:separator/>
      </w:r>
    </w:p>
  </w:endnote>
  <w:endnote w:type="continuationSeparator" w:id="0">
    <w:p w:rsidR="00F93BE3" w:rsidRDefault="00F93BE3" w:rsidP="001A5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42284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0DA8" w:rsidRDefault="00000DA8" w:rsidP="008C7C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DA8" w:rsidRDefault="00000DA8" w:rsidP="008C7C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866562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0DA8" w:rsidRDefault="00000DA8" w:rsidP="008C7C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691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00DA8" w:rsidRDefault="00000DA8" w:rsidP="008C7C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BE3" w:rsidRDefault="00F93BE3" w:rsidP="001A537C">
      <w:r>
        <w:separator/>
      </w:r>
    </w:p>
  </w:footnote>
  <w:footnote w:type="continuationSeparator" w:id="0">
    <w:p w:rsidR="00F93BE3" w:rsidRDefault="00F93BE3" w:rsidP="001A5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5" type="#_x0000_t75" style="width:29.1pt;height:9.2pt;visibility:visible" o:bullet="t">
        <v:imagedata r:id="rId1" o:title=""/>
      </v:shape>
    </w:pict>
  </w:numPicBullet>
  <w:abstractNum w:abstractNumId="0">
    <w:nsid w:val="12921326"/>
    <w:multiLevelType w:val="hybridMultilevel"/>
    <w:tmpl w:val="13F2AD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941517"/>
    <w:multiLevelType w:val="hybridMultilevel"/>
    <w:tmpl w:val="A4A0151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0AB54E2"/>
    <w:multiLevelType w:val="hybridMultilevel"/>
    <w:tmpl w:val="50B8FE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004FF9"/>
    <w:multiLevelType w:val="hybridMultilevel"/>
    <w:tmpl w:val="AC5CC8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9A389B"/>
    <w:multiLevelType w:val="hybridMultilevel"/>
    <w:tmpl w:val="05640E76"/>
    <w:lvl w:ilvl="0" w:tplc="89D64B3E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9C7135"/>
    <w:multiLevelType w:val="hybridMultilevel"/>
    <w:tmpl w:val="B8AAD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fedtt2zxaft2e5pfy5r5w2rvw5sxa5wvdv&quot;&gt;EssenUppsal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/record-ids&gt;&lt;/item&gt;&lt;/Libraries&gt;"/>
    <w:docVar w:name="Total_Editing_Time" w:val="5"/>
  </w:docVars>
  <w:rsids>
    <w:rsidRoot w:val="00EC19F7"/>
    <w:rsid w:val="0000028A"/>
    <w:rsid w:val="00000DA8"/>
    <w:rsid w:val="00001350"/>
    <w:rsid w:val="00002821"/>
    <w:rsid w:val="00002F27"/>
    <w:rsid w:val="00007BF5"/>
    <w:rsid w:val="00007C95"/>
    <w:rsid w:val="00010EFD"/>
    <w:rsid w:val="00011FD8"/>
    <w:rsid w:val="0001221E"/>
    <w:rsid w:val="00012456"/>
    <w:rsid w:val="0001390C"/>
    <w:rsid w:val="00014912"/>
    <w:rsid w:val="000151ED"/>
    <w:rsid w:val="00017D38"/>
    <w:rsid w:val="000244E7"/>
    <w:rsid w:val="00024BB2"/>
    <w:rsid w:val="00025459"/>
    <w:rsid w:val="00026525"/>
    <w:rsid w:val="0003272A"/>
    <w:rsid w:val="00033D7E"/>
    <w:rsid w:val="00033FB0"/>
    <w:rsid w:val="0003451F"/>
    <w:rsid w:val="000354F7"/>
    <w:rsid w:val="00041B8F"/>
    <w:rsid w:val="000504A7"/>
    <w:rsid w:val="00051766"/>
    <w:rsid w:val="0005587D"/>
    <w:rsid w:val="00056464"/>
    <w:rsid w:val="00062690"/>
    <w:rsid w:val="0006275F"/>
    <w:rsid w:val="00063B6F"/>
    <w:rsid w:val="00064833"/>
    <w:rsid w:val="00067A4A"/>
    <w:rsid w:val="00070216"/>
    <w:rsid w:val="00074E5A"/>
    <w:rsid w:val="00075C05"/>
    <w:rsid w:val="00080C23"/>
    <w:rsid w:val="000836DC"/>
    <w:rsid w:val="00083C77"/>
    <w:rsid w:val="00084B47"/>
    <w:rsid w:val="000856CA"/>
    <w:rsid w:val="00085FF1"/>
    <w:rsid w:val="00087DD2"/>
    <w:rsid w:val="0009186E"/>
    <w:rsid w:val="0009260F"/>
    <w:rsid w:val="000944EE"/>
    <w:rsid w:val="00095A30"/>
    <w:rsid w:val="00095A64"/>
    <w:rsid w:val="00095E24"/>
    <w:rsid w:val="000960AE"/>
    <w:rsid w:val="000A00DF"/>
    <w:rsid w:val="000A1D4C"/>
    <w:rsid w:val="000A2084"/>
    <w:rsid w:val="000A5437"/>
    <w:rsid w:val="000A6E35"/>
    <w:rsid w:val="000B0DF7"/>
    <w:rsid w:val="000B1FCE"/>
    <w:rsid w:val="000B2412"/>
    <w:rsid w:val="000B4C7B"/>
    <w:rsid w:val="000B5DE1"/>
    <w:rsid w:val="000C1779"/>
    <w:rsid w:val="000C670A"/>
    <w:rsid w:val="000D273C"/>
    <w:rsid w:val="000D3C43"/>
    <w:rsid w:val="000D4464"/>
    <w:rsid w:val="000D66EB"/>
    <w:rsid w:val="000D7C6F"/>
    <w:rsid w:val="000E0798"/>
    <w:rsid w:val="000E20F1"/>
    <w:rsid w:val="000F06C6"/>
    <w:rsid w:val="000F2B55"/>
    <w:rsid w:val="000F2F6A"/>
    <w:rsid w:val="00100B50"/>
    <w:rsid w:val="001015D3"/>
    <w:rsid w:val="00102919"/>
    <w:rsid w:val="001060ED"/>
    <w:rsid w:val="001077F1"/>
    <w:rsid w:val="00110B49"/>
    <w:rsid w:val="0011671E"/>
    <w:rsid w:val="001179FE"/>
    <w:rsid w:val="00120E6C"/>
    <w:rsid w:val="00126099"/>
    <w:rsid w:val="00130E22"/>
    <w:rsid w:val="001324C7"/>
    <w:rsid w:val="00132852"/>
    <w:rsid w:val="0013592C"/>
    <w:rsid w:val="001366BD"/>
    <w:rsid w:val="00136E1C"/>
    <w:rsid w:val="00146227"/>
    <w:rsid w:val="00146464"/>
    <w:rsid w:val="001513EA"/>
    <w:rsid w:val="00152F6B"/>
    <w:rsid w:val="001533E1"/>
    <w:rsid w:val="00153793"/>
    <w:rsid w:val="001545A2"/>
    <w:rsid w:val="0015677D"/>
    <w:rsid w:val="001571B6"/>
    <w:rsid w:val="00161274"/>
    <w:rsid w:val="001612F3"/>
    <w:rsid w:val="00164046"/>
    <w:rsid w:val="00164B18"/>
    <w:rsid w:val="001654EC"/>
    <w:rsid w:val="00166FF3"/>
    <w:rsid w:val="00172F63"/>
    <w:rsid w:val="0017322E"/>
    <w:rsid w:val="00175272"/>
    <w:rsid w:val="0017562C"/>
    <w:rsid w:val="0017582E"/>
    <w:rsid w:val="00176516"/>
    <w:rsid w:val="001778AC"/>
    <w:rsid w:val="00183BE6"/>
    <w:rsid w:val="001921FD"/>
    <w:rsid w:val="00195C60"/>
    <w:rsid w:val="00196C98"/>
    <w:rsid w:val="00196DEE"/>
    <w:rsid w:val="00197363"/>
    <w:rsid w:val="001A0AA5"/>
    <w:rsid w:val="001A127D"/>
    <w:rsid w:val="001A20C9"/>
    <w:rsid w:val="001A22D0"/>
    <w:rsid w:val="001A2FC3"/>
    <w:rsid w:val="001A537C"/>
    <w:rsid w:val="001A5534"/>
    <w:rsid w:val="001A5A74"/>
    <w:rsid w:val="001B1565"/>
    <w:rsid w:val="001B3A0D"/>
    <w:rsid w:val="001B48C5"/>
    <w:rsid w:val="001B6F22"/>
    <w:rsid w:val="001C1F97"/>
    <w:rsid w:val="001C2F59"/>
    <w:rsid w:val="001C5399"/>
    <w:rsid w:val="001C686B"/>
    <w:rsid w:val="001D088A"/>
    <w:rsid w:val="001D1057"/>
    <w:rsid w:val="001D19B8"/>
    <w:rsid w:val="001D2D1C"/>
    <w:rsid w:val="001D3166"/>
    <w:rsid w:val="001D343A"/>
    <w:rsid w:val="001D38CE"/>
    <w:rsid w:val="001D63D9"/>
    <w:rsid w:val="001D7655"/>
    <w:rsid w:val="001E084D"/>
    <w:rsid w:val="001E3D11"/>
    <w:rsid w:val="001E5C27"/>
    <w:rsid w:val="001E6322"/>
    <w:rsid w:val="001E697E"/>
    <w:rsid w:val="001F0ADA"/>
    <w:rsid w:val="001F3767"/>
    <w:rsid w:val="001F3AE5"/>
    <w:rsid w:val="001F4D42"/>
    <w:rsid w:val="002010BD"/>
    <w:rsid w:val="002015FF"/>
    <w:rsid w:val="0020317D"/>
    <w:rsid w:val="0020357F"/>
    <w:rsid w:val="00204513"/>
    <w:rsid w:val="00210684"/>
    <w:rsid w:val="00210CC2"/>
    <w:rsid w:val="0021286F"/>
    <w:rsid w:val="00213D4F"/>
    <w:rsid w:val="00222587"/>
    <w:rsid w:val="002234DE"/>
    <w:rsid w:val="00223FBC"/>
    <w:rsid w:val="00224A90"/>
    <w:rsid w:val="00230794"/>
    <w:rsid w:val="00232832"/>
    <w:rsid w:val="00234AC9"/>
    <w:rsid w:val="00237373"/>
    <w:rsid w:val="00242E08"/>
    <w:rsid w:val="002456AC"/>
    <w:rsid w:val="00247654"/>
    <w:rsid w:val="0025123A"/>
    <w:rsid w:val="00251518"/>
    <w:rsid w:val="00252BEA"/>
    <w:rsid w:val="00253773"/>
    <w:rsid w:val="002545B4"/>
    <w:rsid w:val="002550AA"/>
    <w:rsid w:val="002552FA"/>
    <w:rsid w:val="00257678"/>
    <w:rsid w:val="00261B01"/>
    <w:rsid w:val="00263621"/>
    <w:rsid w:val="0026388C"/>
    <w:rsid w:val="0027067C"/>
    <w:rsid w:val="002725D3"/>
    <w:rsid w:val="00272EA2"/>
    <w:rsid w:val="002730E1"/>
    <w:rsid w:val="002738F8"/>
    <w:rsid w:val="00275307"/>
    <w:rsid w:val="0027762C"/>
    <w:rsid w:val="0028112D"/>
    <w:rsid w:val="00281440"/>
    <w:rsid w:val="002824F1"/>
    <w:rsid w:val="00282BCC"/>
    <w:rsid w:val="00282E91"/>
    <w:rsid w:val="00283430"/>
    <w:rsid w:val="002838D2"/>
    <w:rsid w:val="002838D7"/>
    <w:rsid w:val="00284755"/>
    <w:rsid w:val="00286FF5"/>
    <w:rsid w:val="0029155B"/>
    <w:rsid w:val="00291772"/>
    <w:rsid w:val="00292E98"/>
    <w:rsid w:val="002949D9"/>
    <w:rsid w:val="002957B4"/>
    <w:rsid w:val="00295AE8"/>
    <w:rsid w:val="00295E7B"/>
    <w:rsid w:val="00296E87"/>
    <w:rsid w:val="002975D7"/>
    <w:rsid w:val="002A1385"/>
    <w:rsid w:val="002A3333"/>
    <w:rsid w:val="002A4AEF"/>
    <w:rsid w:val="002A59E1"/>
    <w:rsid w:val="002A6418"/>
    <w:rsid w:val="002B4B5E"/>
    <w:rsid w:val="002B55E9"/>
    <w:rsid w:val="002B7F73"/>
    <w:rsid w:val="002C12F0"/>
    <w:rsid w:val="002C1FD5"/>
    <w:rsid w:val="002C2C44"/>
    <w:rsid w:val="002C31A9"/>
    <w:rsid w:val="002D1611"/>
    <w:rsid w:val="002D16CE"/>
    <w:rsid w:val="002D23EE"/>
    <w:rsid w:val="002D3494"/>
    <w:rsid w:val="002D5099"/>
    <w:rsid w:val="002D5C93"/>
    <w:rsid w:val="002E0183"/>
    <w:rsid w:val="002E2D61"/>
    <w:rsid w:val="002E4BBA"/>
    <w:rsid w:val="002F3FF7"/>
    <w:rsid w:val="002F5611"/>
    <w:rsid w:val="002F62CB"/>
    <w:rsid w:val="003001F3"/>
    <w:rsid w:val="00300D78"/>
    <w:rsid w:val="00301C26"/>
    <w:rsid w:val="00307911"/>
    <w:rsid w:val="00307EE3"/>
    <w:rsid w:val="003101E4"/>
    <w:rsid w:val="00312FC2"/>
    <w:rsid w:val="003137ED"/>
    <w:rsid w:val="00314659"/>
    <w:rsid w:val="00316C47"/>
    <w:rsid w:val="003205C3"/>
    <w:rsid w:val="00320DC6"/>
    <w:rsid w:val="00321308"/>
    <w:rsid w:val="00327626"/>
    <w:rsid w:val="00330F9D"/>
    <w:rsid w:val="003320FA"/>
    <w:rsid w:val="00332A30"/>
    <w:rsid w:val="0033376D"/>
    <w:rsid w:val="00333C4F"/>
    <w:rsid w:val="00334B87"/>
    <w:rsid w:val="003372E5"/>
    <w:rsid w:val="0034034F"/>
    <w:rsid w:val="00340BE3"/>
    <w:rsid w:val="00342009"/>
    <w:rsid w:val="00343830"/>
    <w:rsid w:val="00345BE0"/>
    <w:rsid w:val="0034727D"/>
    <w:rsid w:val="00353CF7"/>
    <w:rsid w:val="00356D2C"/>
    <w:rsid w:val="00374942"/>
    <w:rsid w:val="00375FD8"/>
    <w:rsid w:val="00377E1D"/>
    <w:rsid w:val="003819D1"/>
    <w:rsid w:val="00381ECD"/>
    <w:rsid w:val="00381FC6"/>
    <w:rsid w:val="0039153E"/>
    <w:rsid w:val="00391B0F"/>
    <w:rsid w:val="00391BBF"/>
    <w:rsid w:val="0039353D"/>
    <w:rsid w:val="003A105F"/>
    <w:rsid w:val="003A30A3"/>
    <w:rsid w:val="003A4489"/>
    <w:rsid w:val="003A5000"/>
    <w:rsid w:val="003A653F"/>
    <w:rsid w:val="003B0457"/>
    <w:rsid w:val="003B1434"/>
    <w:rsid w:val="003B1D2E"/>
    <w:rsid w:val="003B1EED"/>
    <w:rsid w:val="003C1765"/>
    <w:rsid w:val="003D321A"/>
    <w:rsid w:val="003D3786"/>
    <w:rsid w:val="003D49E3"/>
    <w:rsid w:val="003D6AF2"/>
    <w:rsid w:val="003E619D"/>
    <w:rsid w:val="003E61D8"/>
    <w:rsid w:val="003E78FF"/>
    <w:rsid w:val="003F09C5"/>
    <w:rsid w:val="003F0FB1"/>
    <w:rsid w:val="003F167C"/>
    <w:rsid w:val="003F2F1F"/>
    <w:rsid w:val="003F50A9"/>
    <w:rsid w:val="003F58CE"/>
    <w:rsid w:val="00400828"/>
    <w:rsid w:val="00407FDE"/>
    <w:rsid w:val="004114CA"/>
    <w:rsid w:val="0041277D"/>
    <w:rsid w:val="00415B53"/>
    <w:rsid w:val="00415F95"/>
    <w:rsid w:val="00416BDF"/>
    <w:rsid w:val="0042144F"/>
    <w:rsid w:val="004231A0"/>
    <w:rsid w:val="0042582C"/>
    <w:rsid w:val="004324D7"/>
    <w:rsid w:val="00432587"/>
    <w:rsid w:val="00433678"/>
    <w:rsid w:val="00436DB3"/>
    <w:rsid w:val="00436FD7"/>
    <w:rsid w:val="00437E67"/>
    <w:rsid w:val="00440283"/>
    <w:rsid w:val="004405C2"/>
    <w:rsid w:val="004438C5"/>
    <w:rsid w:val="00446E37"/>
    <w:rsid w:val="00450879"/>
    <w:rsid w:val="00456BFF"/>
    <w:rsid w:val="004577CD"/>
    <w:rsid w:val="00460A12"/>
    <w:rsid w:val="00461E1C"/>
    <w:rsid w:val="00462994"/>
    <w:rsid w:val="0046660C"/>
    <w:rsid w:val="00466842"/>
    <w:rsid w:val="0046767E"/>
    <w:rsid w:val="00467E51"/>
    <w:rsid w:val="00470FC4"/>
    <w:rsid w:val="00471C5A"/>
    <w:rsid w:val="00471E8E"/>
    <w:rsid w:val="0047303E"/>
    <w:rsid w:val="004753BC"/>
    <w:rsid w:val="00475B75"/>
    <w:rsid w:val="00476AE7"/>
    <w:rsid w:val="004818C4"/>
    <w:rsid w:val="004871E9"/>
    <w:rsid w:val="0049174B"/>
    <w:rsid w:val="0049258D"/>
    <w:rsid w:val="004A1AA8"/>
    <w:rsid w:val="004A2255"/>
    <w:rsid w:val="004A2BE3"/>
    <w:rsid w:val="004A5A42"/>
    <w:rsid w:val="004A5AF3"/>
    <w:rsid w:val="004A5D27"/>
    <w:rsid w:val="004B419B"/>
    <w:rsid w:val="004B4ACC"/>
    <w:rsid w:val="004B7114"/>
    <w:rsid w:val="004C1A98"/>
    <w:rsid w:val="004C2D4D"/>
    <w:rsid w:val="004C4501"/>
    <w:rsid w:val="004C5076"/>
    <w:rsid w:val="004C5AE3"/>
    <w:rsid w:val="004C7CC8"/>
    <w:rsid w:val="004D0234"/>
    <w:rsid w:val="004D13CB"/>
    <w:rsid w:val="004D312F"/>
    <w:rsid w:val="004D3FA4"/>
    <w:rsid w:val="004D467D"/>
    <w:rsid w:val="004D6E09"/>
    <w:rsid w:val="004E07D4"/>
    <w:rsid w:val="004E33AC"/>
    <w:rsid w:val="004E3DFB"/>
    <w:rsid w:val="004E527E"/>
    <w:rsid w:val="004F1448"/>
    <w:rsid w:val="004F16EB"/>
    <w:rsid w:val="004F18DD"/>
    <w:rsid w:val="004F2ED6"/>
    <w:rsid w:val="004F432A"/>
    <w:rsid w:val="004F49EB"/>
    <w:rsid w:val="004F6350"/>
    <w:rsid w:val="004F7BF4"/>
    <w:rsid w:val="0050040C"/>
    <w:rsid w:val="00502073"/>
    <w:rsid w:val="00503EE7"/>
    <w:rsid w:val="0050486F"/>
    <w:rsid w:val="00507950"/>
    <w:rsid w:val="00511780"/>
    <w:rsid w:val="00511910"/>
    <w:rsid w:val="00521E30"/>
    <w:rsid w:val="00523EDA"/>
    <w:rsid w:val="00525DF5"/>
    <w:rsid w:val="0052758F"/>
    <w:rsid w:val="00527C5A"/>
    <w:rsid w:val="00535E9C"/>
    <w:rsid w:val="00535F50"/>
    <w:rsid w:val="00540438"/>
    <w:rsid w:val="005411C8"/>
    <w:rsid w:val="00543402"/>
    <w:rsid w:val="00545779"/>
    <w:rsid w:val="00552378"/>
    <w:rsid w:val="00555A30"/>
    <w:rsid w:val="00555C4C"/>
    <w:rsid w:val="00557545"/>
    <w:rsid w:val="0056671B"/>
    <w:rsid w:val="005701D8"/>
    <w:rsid w:val="00570759"/>
    <w:rsid w:val="00571459"/>
    <w:rsid w:val="00572508"/>
    <w:rsid w:val="005725E4"/>
    <w:rsid w:val="00572987"/>
    <w:rsid w:val="00575A02"/>
    <w:rsid w:val="0058209D"/>
    <w:rsid w:val="00582CB7"/>
    <w:rsid w:val="00582D23"/>
    <w:rsid w:val="00584463"/>
    <w:rsid w:val="0058693F"/>
    <w:rsid w:val="00587A06"/>
    <w:rsid w:val="0059190C"/>
    <w:rsid w:val="005924DE"/>
    <w:rsid w:val="00593465"/>
    <w:rsid w:val="00593F7C"/>
    <w:rsid w:val="00594F97"/>
    <w:rsid w:val="005952AB"/>
    <w:rsid w:val="005A09AC"/>
    <w:rsid w:val="005A21CC"/>
    <w:rsid w:val="005A4789"/>
    <w:rsid w:val="005A7D91"/>
    <w:rsid w:val="005B1DAA"/>
    <w:rsid w:val="005B3513"/>
    <w:rsid w:val="005B3E04"/>
    <w:rsid w:val="005B480D"/>
    <w:rsid w:val="005B5985"/>
    <w:rsid w:val="005B6D65"/>
    <w:rsid w:val="005B7493"/>
    <w:rsid w:val="005C1C21"/>
    <w:rsid w:val="005C4090"/>
    <w:rsid w:val="005C7BAA"/>
    <w:rsid w:val="005D013A"/>
    <w:rsid w:val="005D2FE9"/>
    <w:rsid w:val="005D438E"/>
    <w:rsid w:val="005D47CF"/>
    <w:rsid w:val="005D4F3D"/>
    <w:rsid w:val="005D537A"/>
    <w:rsid w:val="005D6EC1"/>
    <w:rsid w:val="005E0F08"/>
    <w:rsid w:val="005E1616"/>
    <w:rsid w:val="005E27EE"/>
    <w:rsid w:val="005E39D2"/>
    <w:rsid w:val="005E6F4C"/>
    <w:rsid w:val="005E7E33"/>
    <w:rsid w:val="0060027D"/>
    <w:rsid w:val="00600811"/>
    <w:rsid w:val="00600D23"/>
    <w:rsid w:val="00603056"/>
    <w:rsid w:val="00603BEF"/>
    <w:rsid w:val="006054CC"/>
    <w:rsid w:val="00607D6A"/>
    <w:rsid w:val="00610454"/>
    <w:rsid w:val="006109B4"/>
    <w:rsid w:val="0061126D"/>
    <w:rsid w:val="006114FA"/>
    <w:rsid w:val="006125AA"/>
    <w:rsid w:val="0061468A"/>
    <w:rsid w:val="00615177"/>
    <w:rsid w:val="006153DF"/>
    <w:rsid w:val="0061662E"/>
    <w:rsid w:val="0061663B"/>
    <w:rsid w:val="0061678B"/>
    <w:rsid w:val="006170F8"/>
    <w:rsid w:val="0062061A"/>
    <w:rsid w:val="00620D78"/>
    <w:rsid w:val="00621F09"/>
    <w:rsid w:val="006232B3"/>
    <w:rsid w:val="00624DAD"/>
    <w:rsid w:val="0063019D"/>
    <w:rsid w:val="006351A3"/>
    <w:rsid w:val="00635A67"/>
    <w:rsid w:val="00640964"/>
    <w:rsid w:val="00641162"/>
    <w:rsid w:val="00642ECF"/>
    <w:rsid w:val="00645919"/>
    <w:rsid w:val="006467C6"/>
    <w:rsid w:val="00647887"/>
    <w:rsid w:val="00653527"/>
    <w:rsid w:val="00654E18"/>
    <w:rsid w:val="00654F1D"/>
    <w:rsid w:val="00655775"/>
    <w:rsid w:val="00655F29"/>
    <w:rsid w:val="00657AE9"/>
    <w:rsid w:val="00667560"/>
    <w:rsid w:val="00670145"/>
    <w:rsid w:val="006707F0"/>
    <w:rsid w:val="00670D66"/>
    <w:rsid w:val="00671460"/>
    <w:rsid w:val="00672157"/>
    <w:rsid w:val="00672173"/>
    <w:rsid w:val="006838CF"/>
    <w:rsid w:val="0068491C"/>
    <w:rsid w:val="00684CE2"/>
    <w:rsid w:val="006878C5"/>
    <w:rsid w:val="00691430"/>
    <w:rsid w:val="00693DF3"/>
    <w:rsid w:val="00695EB5"/>
    <w:rsid w:val="00696BFE"/>
    <w:rsid w:val="006A1858"/>
    <w:rsid w:val="006A3217"/>
    <w:rsid w:val="006A6260"/>
    <w:rsid w:val="006B1BFD"/>
    <w:rsid w:val="006B20F9"/>
    <w:rsid w:val="006B5293"/>
    <w:rsid w:val="006B5BFC"/>
    <w:rsid w:val="006B5C75"/>
    <w:rsid w:val="006B68FE"/>
    <w:rsid w:val="006C27FF"/>
    <w:rsid w:val="006C3683"/>
    <w:rsid w:val="006C7DFA"/>
    <w:rsid w:val="006D089D"/>
    <w:rsid w:val="006D3B30"/>
    <w:rsid w:val="006D4539"/>
    <w:rsid w:val="006E168E"/>
    <w:rsid w:val="006E187B"/>
    <w:rsid w:val="006E1FEE"/>
    <w:rsid w:val="006E3314"/>
    <w:rsid w:val="006E3931"/>
    <w:rsid w:val="006E55A5"/>
    <w:rsid w:val="006E664B"/>
    <w:rsid w:val="006E6910"/>
    <w:rsid w:val="006E794F"/>
    <w:rsid w:val="006F1C17"/>
    <w:rsid w:val="006F7D01"/>
    <w:rsid w:val="0070024B"/>
    <w:rsid w:val="00701E23"/>
    <w:rsid w:val="0070259C"/>
    <w:rsid w:val="0070500B"/>
    <w:rsid w:val="00705458"/>
    <w:rsid w:val="00706536"/>
    <w:rsid w:val="007106C2"/>
    <w:rsid w:val="0071255A"/>
    <w:rsid w:val="00712A54"/>
    <w:rsid w:val="0071414A"/>
    <w:rsid w:val="00714A1A"/>
    <w:rsid w:val="00715DA6"/>
    <w:rsid w:val="0071627B"/>
    <w:rsid w:val="00725118"/>
    <w:rsid w:val="00726007"/>
    <w:rsid w:val="007274D9"/>
    <w:rsid w:val="007317CF"/>
    <w:rsid w:val="0073303F"/>
    <w:rsid w:val="007345B8"/>
    <w:rsid w:val="00736A05"/>
    <w:rsid w:val="00737BF7"/>
    <w:rsid w:val="00741BBB"/>
    <w:rsid w:val="00743DB6"/>
    <w:rsid w:val="00744E25"/>
    <w:rsid w:val="00750555"/>
    <w:rsid w:val="00751AB3"/>
    <w:rsid w:val="00754891"/>
    <w:rsid w:val="00755500"/>
    <w:rsid w:val="00755628"/>
    <w:rsid w:val="00755C13"/>
    <w:rsid w:val="00755C45"/>
    <w:rsid w:val="00761970"/>
    <w:rsid w:val="00761DA6"/>
    <w:rsid w:val="0076226B"/>
    <w:rsid w:val="0076618A"/>
    <w:rsid w:val="00766917"/>
    <w:rsid w:val="00766A8D"/>
    <w:rsid w:val="00767647"/>
    <w:rsid w:val="00767B13"/>
    <w:rsid w:val="00770008"/>
    <w:rsid w:val="00770204"/>
    <w:rsid w:val="0077023F"/>
    <w:rsid w:val="00770ADB"/>
    <w:rsid w:val="00773625"/>
    <w:rsid w:val="00781699"/>
    <w:rsid w:val="007851B4"/>
    <w:rsid w:val="00790413"/>
    <w:rsid w:val="00791255"/>
    <w:rsid w:val="00791C6D"/>
    <w:rsid w:val="00793057"/>
    <w:rsid w:val="00794389"/>
    <w:rsid w:val="007947E7"/>
    <w:rsid w:val="00795864"/>
    <w:rsid w:val="0079673A"/>
    <w:rsid w:val="00796AC9"/>
    <w:rsid w:val="00796D70"/>
    <w:rsid w:val="00797AB0"/>
    <w:rsid w:val="007A509A"/>
    <w:rsid w:val="007A5969"/>
    <w:rsid w:val="007A5A8F"/>
    <w:rsid w:val="007B1A8A"/>
    <w:rsid w:val="007B3523"/>
    <w:rsid w:val="007C08EA"/>
    <w:rsid w:val="007C149C"/>
    <w:rsid w:val="007C3099"/>
    <w:rsid w:val="007C4A93"/>
    <w:rsid w:val="007C58FE"/>
    <w:rsid w:val="007C6308"/>
    <w:rsid w:val="007C7D52"/>
    <w:rsid w:val="007D4D1A"/>
    <w:rsid w:val="007D4FA7"/>
    <w:rsid w:val="007D66C6"/>
    <w:rsid w:val="007D6D01"/>
    <w:rsid w:val="007D6F09"/>
    <w:rsid w:val="007D7826"/>
    <w:rsid w:val="007E2E71"/>
    <w:rsid w:val="007E31F9"/>
    <w:rsid w:val="007F2451"/>
    <w:rsid w:val="007F26FA"/>
    <w:rsid w:val="007F6650"/>
    <w:rsid w:val="00800B6A"/>
    <w:rsid w:val="00801382"/>
    <w:rsid w:val="00804D9D"/>
    <w:rsid w:val="008051D6"/>
    <w:rsid w:val="00805EAF"/>
    <w:rsid w:val="00807D34"/>
    <w:rsid w:val="008107EF"/>
    <w:rsid w:val="00810CC2"/>
    <w:rsid w:val="00811390"/>
    <w:rsid w:val="00813BE9"/>
    <w:rsid w:val="00817E39"/>
    <w:rsid w:val="00822F2D"/>
    <w:rsid w:val="008237E7"/>
    <w:rsid w:val="0083016E"/>
    <w:rsid w:val="00830988"/>
    <w:rsid w:val="00832223"/>
    <w:rsid w:val="0083299C"/>
    <w:rsid w:val="00835890"/>
    <w:rsid w:val="00841E35"/>
    <w:rsid w:val="008435BE"/>
    <w:rsid w:val="0084417D"/>
    <w:rsid w:val="00845A24"/>
    <w:rsid w:val="008462CE"/>
    <w:rsid w:val="00846C6C"/>
    <w:rsid w:val="008528BB"/>
    <w:rsid w:val="00852EE6"/>
    <w:rsid w:val="00853F74"/>
    <w:rsid w:val="00854319"/>
    <w:rsid w:val="00857FCD"/>
    <w:rsid w:val="008605E2"/>
    <w:rsid w:val="008608FB"/>
    <w:rsid w:val="00860B0D"/>
    <w:rsid w:val="0086350C"/>
    <w:rsid w:val="00863736"/>
    <w:rsid w:val="008647D7"/>
    <w:rsid w:val="00870156"/>
    <w:rsid w:val="00872E8B"/>
    <w:rsid w:val="00872FC6"/>
    <w:rsid w:val="00876EFB"/>
    <w:rsid w:val="00882A67"/>
    <w:rsid w:val="008849F3"/>
    <w:rsid w:val="008853E5"/>
    <w:rsid w:val="00886E2D"/>
    <w:rsid w:val="00891D01"/>
    <w:rsid w:val="008960A8"/>
    <w:rsid w:val="008962F7"/>
    <w:rsid w:val="008972DC"/>
    <w:rsid w:val="008973A4"/>
    <w:rsid w:val="008A032E"/>
    <w:rsid w:val="008A27B2"/>
    <w:rsid w:val="008A2D87"/>
    <w:rsid w:val="008A3448"/>
    <w:rsid w:val="008A45B1"/>
    <w:rsid w:val="008A5804"/>
    <w:rsid w:val="008A6BBD"/>
    <w:rsid w:val="008B07CE"/>
    <w:rsid w:val="008B0896"/>
    <w:rsid w:val="008B0E12"/>
    <w:rsid w:val="008B1C98"/>
    <w:rsid w:val="008B23E5"/>
    <w:rsid w:val="008B4FE8"/>
    <w:rsid w:val="008B7D2C"/>
    <w:rsid w:val="008B7FAE"/>
    <w:rsid w:val="008C0F37"/>
    <w:rsid w:val="008C21BB"/>
    <w:rsid w:val="008C2D78"/>
    <w:rsid w:val="008C4E9B"/>
    <w:rsid w:val="008C66F6"/>
    <w:rsid w:val="008C7C6D"/>
    <w:rsid w:val="008D04FE"/>
    <w:rsid w:val="008D052D"/>
    <w:rsid w:val="008D1613"/>
    <w:rsid w:val="008D23B3"/>
    <w:rsid w:val="008D2F65"/>
    <w:rsid w:val="008D39FB"/>
    <w:rsid w:val="008D57FC"/>
    <w:rsid w:val="008D62A6"/>
    <w:rsid w:val="008D6FA7"/>
    <w:rsid w:val="008D7CD3"/>
    <w:rsid w:val="008E14E0"/>
    <w:rsid w:val="008E163E"/>
    <w:rsid w:val="008E1822"/>
    <w:rsid w:val="008E2322"/>
    <w:rsid w:val="008E2B9C"/>
    <w:rsid w:val="008E34F8"/>
    <w:rsid w:val="008E461B"/>
    <w:rsid w:val="008E58F6"/>
    <w:rsid w:val="008E650C"/>
    <w:rsid w:val="008E6ABA"/>
    <w:rsid w:val="008F63C1"/>
    <w:rsid w:val="008F65A8"/>
    <w:rsid w:val="00900CCC"/>
    <w:rsid w:val="00901375"/>
    <w:rsid w:val="00903339"/>
    <w:rsid w:val="00904D59"/>
    <w:rsid w:val="009055C7"/>
    <w:rsid w:val="00907321"/>
    <w:rsid w:val="00907B9F"/>
    <w:rsid w:val="00911E59"/>
    <w:rsid w:val="00916DC7"/>
    <w:rsid w:val="00921646"/>
    <w:rsid w:val="00923218"/>
    <w:rsid w:val="009255BF"/>
    <w:rsid w:val="009260D7"/>
    <w:rsid w:val="00927FF4"/>
    <w:rsid w:val="00930E15"/>
    <w:rsid w:val="0093438B"/>
    <w:rsid w:val="00934655"/>
    <w:rsid w:val="0093472E"/>
    <w:rsid w:val="0093617C"/>
    <w:rsid w:val="00940010"/>
    <w:rsid w:val="00942362"/>
    <w:rsid w:val="0094544E"/>
    <w:rsid w:val="00945881"/>
    <w:rsid w:val="00945D2E"/>
    <w:rsid w:val="00947D8A"/>
    <w:rsid w:val="009566DD"/>
    <w:rsid w:val="00957D71"/>
    <w:rsid w:val="00961ED5"/>
    <w:rsid w:val="00962412"/>
    <w:rsid w:val="0096399B"/>
    <w:rsid w:val="00964369"/>
    <w:rsid w:val="00966265"/>
    <w:rsid w:val="009663C0"/>
    <w:rsid w:val="00970574"/>
    <w:rsid w:val="00972B88"/>
    <w:rsid w:val="009737D9"/>
    <w:rsid w:val="00973E92"/>
    <w:rsid w:val="009748CA"/>
    <w:rsid w:val="00975102"/>
    <w:rsid w:val="00976338"/>
    <w:rsid w:val="00983AD5"/>
    <w:rsid w:val="0098649E"/>
    <w:rsid w:val="00987E3D"/>
    <w:rsid w:val="00991AE7"/>
    <w:rsid w:val="0099527B"/>
    <w:rsid w:val="00997C97"/>
    <w:rsid w:val="009A04C5"/>
    <w:rsid w:val="009A06D2"/>
    <w:rsid w:val="009A3CF2"/>
    <w:rsid w:val="009A3CFA"/>
    <w:rsid w:val="009A4B97"/>
    <w:rsid w:val="009A5CDD"/>
    <w:rsid w:val="009A689C"/>
    <w:rsid w:val="009A68D4"/>
    <w:rsid w:val="009A6E17"/>
    <w:rsid w:val="009A72D3"/>
    <w:rsid w:val="009B12C7"/>
    <w:rsid w:val="009B1E31"/>
    <w:rsid w:val="009B210B"/>
    <w:rsid w:val="009B5394"/>
    <w:rsid w:val="009C09A0"/>
    <w:rsid w:val="009C2836"/>
    <w:rsid w:val="009C405F"/>
    <w:rsid w:val="009C5026"/>
    <w:rsid w:val="009C65FC"/>
    <w:rsid w:val="009C7A14"/>
    <w:rsid w:val="009D0BF8"/>
    <w:rsid w:val="009D1270"/>
    <w:rsid w:val="009D1B56"/>
    <w:rsid w:val="009D267A"/>
    <w:rsid w:val="009D5738"/>
    <w:rsid w:val="009D5819"/>
    <w:rsid w:val="009D5BBC"/>
    <w:rsid w:val="009D7C82"/>
    <w:rsid w:val="009E0D33"/>
    <w:rsid w:val="009E3835"/>
    <w:rsid w:val="009E7241"/>
    <w:rsid w:val="009F0E3E"/>
    <w:rsid w:val="009F19F3"/>
    <w:rsid w:val="009F545B"/>
    <w:rsid w:val="009F78C0"/>
    <w:rsid w:val="00A00233"/>
    <w:rsid w:val="00A011F9"/>
    <w:rsid w:val="00A03E10"/>
    <w:rsid w:val="00A05ADF"/>
    <w:rsid w:val="00A10DAD"/>
    <w:rsid w:val="00A11C0B"/>
    <w:rsid w:val="00A12C37"/>
    <w:rsid w:val="00A131B2"/>
    <w:rsid w:val="00A14C49"/>
    <w:rsid w:val="00A15A74"/>
    <w:rsid w:val="00A2179E"/>
    <w:rsid w:val="00A23E4B"/>
    <w:rsid w:val="00A25FE9"/>
    <w:rsid w:val="00A262FB"/>
    <w:rsid w:val="00A32814"/>
    <w:rsid w:val="00A329D9"/>
    <w:rsid w:val="00A36B4D"/>
    <w:rsid w:val="00A36DAF"/>
    <w:rsid w:val="00A4440B"/>
    <w:rsid w:val="00A50DBD"/>
    <w:rsid w:val="00A52931"/>
    <w:rsid w:val="00A55227"/>
    <w:rsid w:val="00A6122E"/>
    <w:rsid w:val="00A61E0F"/>
    <w:rsid w:val="00A64437"/>
    <w:rsid w:val="00A73388"/>
    <w:rsid w:val="00A7486B"/>
    <w:rsid w:val="00A81E2B"/>
    <w:rsid w:val="00A82507"/>
    <w:rsid w:val="00A83AE3"/>
    <w:rsid w:val="00A84880"/>
    <w:rsid w:val="00A864E5"/>
    <w:rsid w:val="00A91A00"/>
    <w:rsid w:val="00A921FC"/>
    <w:rsid w:val="00A92BA3"/>
    <w:rsid w:val="00A94089"/>
    <w:rsid w:val="00A9470B"/>
    <w:rsid w:val="00A97359"/>
    <w:rsid w:val="00A973C0"/>
    <w:rsid w:val="00AA1405"/>
    <w:rsid w:val="00AA1BFE"/>
    <w:rsid w:val="00AA3C6D"/>
    <w:rsid w:val="00AA7044"/>
    <w:rsid w:val="00AB1140"/>
    <w:rsid w:val="00AB7EA0"/>
    <w:rsid w:val="00AC1398"/>
    <w:rsid w:val="00AC1BF6"/>
    <w:rsid w:val="00AC4070"/>
    <w:rsid w:val="00AC57CE"/>
    <w:rsid w:val="00AC61C1"/>
    <w:rsid w:val="00AC6771"/>
    <w:rsid w:val="00AD186B"/>
    <w:rsid w:val="00AD3BB4"/>
    <w:rsid w:val="00AD7D1A"/>
    <w:rsid w:val="00AE301A"/>
    <w:rsid w:val="00AE3857"/>
    <w:rsid w:val="00AE4158"/>
    <w:rsid w:val="00AE4525"/>
    <w:rsid w:val="00AE726A"/>
    <w:rsid w:val="00AF028D"/>
    <w:rsid w:val="00AF068C"/>
    <w:rsid w:val="00AF1F10"/>
    <w:rsid w:val="00AF34DF"/>
    <w:rsid w:val="00AF5473"/>
    <w:rsid w:val="00AF6E18"/>
    <w:rsid w:val="00AF775E"/>
    <w:rsid w:val="00AF778D"/>
    <w:rsid w:val="00B008BF"/>
    <w:rsid w:val="00B0255D"/>
    <w:rsid w:val="00B034C3"/>
    <w:rsid w:val="00B04449"/>
    <w:rsid w:val="00B0511B"/>
    <w:rsid w:val="00B10006"/>
    <w:rsid w:val="00B107C2"/>
    <w:rsid w:val="00B127EB"/>
    <w:rsid w:val="00B142DB"/>
    <w:rsid w:val="00B145D4"/>
    <w:rsid w:val="00B15E50"/>
    <w:rsid w:val="00B167A4"/>
    <w:rsid w:val="00B20EDC"/>
    <w:rsid w:val="00B24986"/>
    <w:rsid w:val="00B253A9"/>
    <w:rsid w:val="00B27C0A"/>
    <w:rsid w:val="00B306CA"/>
    <w:rsid w:val="00B308D1"/>
    <w:rsid w:val="00B333C0"/>
    <w:rsid w:val="00B34505"/>
    <w:rsid w:val="00B353BE"/>
    <w:rsid w:val="00B36D81"/>
    <w:rsid w:val="00B40EF4"/>
    <w:rsid w:val="00B41356"/>
    <w:rsid w:val="00B41430"/>
    <w:rsid w:val="00B41903"/>
    <w:rsid w:val="00B425B2"/>
    <w:rsid w:val="00B4315F"/>
    <w:rsid w:val="00B43EBB"/>
    <w:rsid w:val="00B455BF"/>
    <w:rsid w:val="00B45AB9"/>
    <w:rsid w:val="00B467FE"/>
    <w:rsid w:val="00B47C84"/>
    <w:rsid w:val="00B5373C"/>
    <w:rsid w:val="00B543B6"/>
    <w:rsid w:val="00B549A7"/>
    <w:rsid w:val="00B57697"/>
    <w:rsid w:val="00B60862"/>
    <w:rsid w:val="00B61D46"/>
    <w:rsid w:val="00B6329C"/>
    <w:rsid w:val="00B63BB5"/>
    <w:rsid w:val="00B64835"/>
    <w:rsid w:val="00B65420"/>
    <w:rsid w:val="00B6589E"/>
    <w:rsid w:val="00B66AC7"/>
    <w:rsid w:val="00B674A3"/>
    <w:rsid w:val="00B70FCF"/>
    <w:rsid w:val="00B766EE"/>
    <w:rsid w:val="00B82995"/>
    <w:rsid w:val="00B85EA1"/>
    <w:rsid w:val="00B939DF"/>
    <w:rsid w:val="00B94619"/>
    <w:rsid w:val="00B948AE"/>
    <w:rsid w:val="00B95425"/>
    <w:rsid w:val="00B97098"/>
    <w:rsid w:val="00B97345"/>
    <w:rsid w:val="00B974B6"/>
    <w:rsid w:val="00BA1FB8"/>
    <w:rsid w:val="00BA39C2"/>
    <w:rsid w:val="00BA41A1"/>
    <w:rsid w:val="00BA703E"/>
    <w:rsid w:val="00BB16E0"/>
    <w:rsid w:val="00BB2745"/>
    <w:rsid w:val="00BB3229"/>
    <w:rsid w:val="00BB4DDB"/>
    <w:rsid w:val="00BB53B0"/>
    <w:rsid w:val="00BB5751"/>
    <w:rsid w:val="00BB769E"/>
    <w:rsid w:val="00BB78FE"/>
    <w:rsid w:val="00BC095F"/>
    <w:rsid w:val="00BC3E0F"/>
    <w:rsid w:val="00BC4C86"/>
    <w:rsid w:val="00BC5E11"/>
    <w:rsid w:val="00BC6E9F"/>
    <w:rsid w:val="00BD0C7A"/>
    <w:rsid w:val="00BD5C5C"/>
    <w:rsid w:val="00BE2D2E"/>
    <w:rsid w:val="00BE5C77"/>
    <w:rsid w:val="00BE7CB4"/>
    <w:rsid w:val="00BF01E6"/>
    <w:rsid w:val="00BF1D5D"/>
    <w:rsid w:val="00BF227E"/>
    <w:rsid w:val="00BF2566"/>
    <w:rsid w:val="00BF33DF"/>
    <w:rsid w:val="00BF40D7"/>
    <w:rsid w:val="00BF60D2"/>
    <w:rsid w:val="00BF7284"/>
    <w:rsid w:val="00C0016A"/>
    <w:rsid w:val="00C04A2F"/>
    <w:rsid w:val="00C05C60"/>
    <w:rsid w:val="00C0767B"/>
    <w:rsid w:val="00C10A5C"/>
    <w:rsid w:val="00C1361B"/>
    <w:rsid w:val="00C141CE"/>
    <w:rsid w:val="00C14236"/>
    <w:rsid w:val="00C14EC5"/>
    <w:rsid w:val="00C22022"/>
    <w:rsid w:val="00C2311C"/>
    <w:rsid w:val="00C26E41"/>
    <w:rsid w:val="00C275AC"/>
    <w:rsid w:val="00C305C8"/>
    <w:rsid w:val="00C306A4"/>
    <w:rsid w:val="00C30959"/>
    <w:rsid w:val="00C30984"/>
    <w:rsid w:val="00C3183E"/>
    <w:rsid w:val="00C326DE"/>
    <w:rsid w:val="00C33993"/>
    <w:rsid w:val="00C342E7"/>
    <w:rsid w:val="00C34B3B"/>
    <w:rsid w:val="00C35AB6"/>
    <w:rsid w:val="00C43BF2"/>
    <w:rsid w:val="00C55508"/>
    <w:rsid w:val="00C628BB"/>
    <w:rsid w:val="00C63F22"/>
    <w:rsid w:val="00C646EA"/>
    <w:rsid w:val="00C67952"/>
    <w:rsid w:val="00C73A7A"/>
    <w:rsid w:val="00C74168"/>
    <w:rsid w:val="00C753C9"/>
    <w:rsid w:val="00C771D2"/>
    <w:rsid w:val="00C8007A"/>
    <w:rsid w:val="00C82065"/>
    <w:rsid w:val="00C834E1"/>
    <w:rsid w:val="00C84A47"/>
    <w:rsid w:val="00C86CC7"/>
    <w:rsid w:val="00C950BC"/>
    <w:rsid w:val="00C97263"/>
    <w:rsid w:val="00CA1124"/>
    <w:rsid w:val="00CA1279"/>
    <w:rsid w:val="00CA1E49"/>
    <w:rsid w:val="00CA410F"/>
    <w:rsid w:val="00CA4BCA"/>
    <w:rsid w:val="00CA554B"/>
    <w:rsid w:val="00CA6A7A"/>
    <w:rsid w:val="00CA6F0C"/>
    <w:rsid w:val="00CA70C5"/>
    <w:rsid w:val="00CB2122"/>
    <w:rsid w:val="00CB22BE"/>
    <w:rsid w:val="00CB2BF3"/>
    <w:rsid w:val="00CB2C3F"/>
    <w:rsid w:val="00CB485A"/>
    <w:rsid w:val="00CB4C00"/>
    <w:rsid w:val="00CB4EE3"/>
    <w:rsid w:val="00CB6132"/>
    <w:rsid w:val="00CB6185"/>
    <w:rsid w:val="00CC046C"/>
    <w:rsid w:val="00CC0E87"/>
    <w:rsid w:val="00CC1914"/>
    <w:rsid w:val="00CC1E22"/>
    <w:rsid w:val="00CC3A05"/>
    <w:rsid w:val="00CC41B7"/>
    <w:rsid w:val="00CC608B"/>
    <w:rsid w:val="00CC659C"/>
    <w:rsid w:val="00CC7BAD"/>
    <w:rsid w:val="00CD0375"/>
    <w:rsid w:val="00CD0726"/>
    <w:rsid w:val="00CD15ED"/>
    <w:rsid w:val="00CD352A"/>
    <w:rsid w:val="00CD3FA1"/>
    <w:rsid w:val="00CE17EC"/>
    <w:rsid w:val="00CE45E5"/>
    <w:rsid w:val="00CE6A24"/>
    <w:rsid w:val="00CF2D88"/>
    <w:rsid w:val="00CF41DE"/>
    <w:rsid w:val="00D01DAD"/>
    <w:rsid w:val="00D02C5B"/>
    <w:rsid w:val="00D0474C"/>
    <w:rsid w:val="00D05735"/>
    <w:rsid w:val="00D05898"/>
    <w:rsid w:val="00D06BF2"/>
    <w:rsid w:val="00D10760"/>
    <w:rsid w:val="00D13917"/>
    <w:rsid w:val="00D13E14"/>
    <w:rsid w:val="00D145A6"/>
    <w:rsid w:val="00D1681C"/>
    <w:rsid w:val="00D21E74"/>
    <w:rsid w:val="00D26C47"/>
    <w:rsid w:val="00D300F0"/>
    <w:rsid w:val="00D302AA"/>
    <w:rsid w:val="00D364F9"/>
    <w:rsid w:val="00D40581"/>
    <w:rsid w:val="00D44069"/>
    <w:rsid w:val="00D45F40"/>
    <w:rsid w:val="00D4788C"/>
    <w:rsid w:val="00D5217C"/>
    <w:rsid w:val="00D546F5"/>
    <w:rsid w:val="00D600A8"/>
    <w:rsid w:val="00D63047"/>
    <w:rsid w:val="00D632AB"/>
    <w:rsid w:val="00D63EF9"/>
    <w:rsid w:val="00D65E52"/>
    <w:rsid w:val="00D66717"/>
    <w:rsid w:val="00D72187"/>
    <w:rsid w:val="00D72504"/>
    <w:rsid w:val="00D72648"/>
    <w:rsid w:val="00D73104"/>
    <w:rsid w:val="00D81761"/>
    <w:rsid w:val="00D83ECE"/>
    <w:rsid w:val="00D864BB"/>
    <w:rsid w:val="00D865DF"/>
    <w:rsid w:val="00D8663F"/>
    <w:rsid w:val="00D86653"/>
    <w:rsid w:val="00D910E0"/>
    <w:rsid w:val="00DA1BC1"/>
    <w:rsid w:val="00DA24B3"/>
    <w:rsid w:val="00DA3B45"/>
    <w:rsid w:val="00DA55CE"/>
    <w:rsid w:val="00DB0DCC"/>
    <w:rsid w:val="00DB10DC"/>
    <w:rsid w:val="00DB1E15"/>
    <w:rsid w:val="00DB2874"/>
    <w:rsid w:val="00DB4660"/>
    <w:rsid w:val="00DB6BB1"/>
    <w:rsid w:val="00DC208A"/>
    <w:rsid w:val="00DC2563"/>
    <w:rsid w:val="00DC2ABD"/>
    <w:rsid w:val="00DC3E00"/>
    <w:rsid w:val="00DC4A61"/>
    <w:rsid w:val="00DC5749"/>
    <w:rsid w:val="00DC59E2"/>
    <w:rsid w:val="00DC75B9"/>
    <w:rsid w:val="00DC7AB5"/>
    <w:rsid w:val="00DD0421"/>
    <w:rsid w:val="00DD0959"/>
    <w:rsid w:val="00DD3874"/>
    <w:rsid w:val="00DD3E71"/>
    <w:rsid w:val="00DD6B9A"/>
    <w:rsid w:val="00DE4795"/>
    <w:rsid w:val="00DF03D9"/>
    <w:rsid w:val="00DF1546"/>
    <w:rsid w:val="00DF5F59"/>
    <w:rsid w:val="00DF7576"/>
    <w:rsid w:val="00E00A3A"/>
    <w:rsid w:val="00E00B16"/>
    <w:rsid w:val="00E019FF"/>
    <w:rsid w:val="00E102B6"/>
    <w:rsid w:val="00E11704"/>
    <w:rsid w:val="00E14F1F"/>
    <w:rsid w:val="00E161F9"/>
    <w:rsid w:val="00E17A7C"/>
    <w:rsid w:val="00E22925"/>
    <w:rsid w:val="00E251E5"/>
    <w:rsid w:val="00E264A6"/>
    <w:rsid w:val="00E3036E"/>
    <w:rsid w:val="00E30E81"/>
    <w:rsid w:val="00E315F2"/>
    <w:rsid w:val="00E335F8"/>
    <w:rsid w:val="00E33656"/>
    <w:rsid w:val="00E33696"/>
    <w:rsid w:val="00E347E3"/>
    <w:rsid w:val="00E37848"/>
    <w:rsid w:val="00E42740"/>
    <w:rsid w:val="00E429A5"/>
    <w:rsid w:val="00E44DF2"/>
    <w:rsid w:val="00E46B49"/>
    <w:rsid w:val="00E51AFA"/>
    <w:rsid w:val="00E52502"/>
    <w:rsid w:val="00E5298A"/>
    <w:rsid w:val="00E53450"/>
    <w:rsid w:val="00E60F3B"/>
    <w:rsid w:val="00E6511C"/>
    <w:rsid w:val="00E6659A"/>
    <w:rsid w:val="00E66BE0"/>
    <w:rsid w:val="00E70008"/>
    <w:rsid w:val="00E705C0"/>
    <w:rsid w:val="00E73330"/>
    <w:rsid w:val="00E77D89"/>
    <w:rsid w:val="00E8106C"/>
    <w:rsid w:val="00E8164B"/>
    <w:rsid w:val="00E81AE2"/>
    <w:rsid w:val="00E84F10"/>
    <w:rsid w:val="00E855E6"/>
    <w:rsid w:val="00E865DB"/>
    <w:rsid w:val="00E87685"/>
    <w:rsid w:val="00E90309"/>
    <w:rsid w:val="00E90DE0"/>
    <w:rsid w:val="00E933B2"/>
    <w:rsid w:val="00E93C1E"/>
    <w:rsid w:val="00EA0934"/>
    <w:rsid w:val="00EA2D02"/>
    <w:rsid w:val="00EA6325"/>
    <w:rsid w:val="00EB0E78"/>
    <w:rsid w:val="00EB1895"/>
    <w:rsid w:val="00EC19F7"/>
    <w:rsid w:val="00EC332F"/>
    <w:rsid w:val="00EC3654"/>
    <w:rsid w:val="00EC377E"/>
    <w:rsid w:val="00EC5ECC"/>
    <w:rsid w:val="00EC7C26"/>
    <w:rsid w:val="00ED314C"/>
    <w:rsid w:val="00ED45C7"/>
    <w:rsid w:val="00ED51F3"/>
    <w:rsid w:val="00ED6980"/>
    <w:rsid w:val="00EE046C"/>
    <w:rsid w:val="00EE22B6"/>
    <w:rsid w:val="00EE2AA0"/>
    <w:rsid w:val="00EE4303"/>
    <w:rsid w:val="00EE756D"/>
    <w:rsid w:val="00EF0098"/>
    <w:rsid w:val="00EF2057"/>
    <w:rsid w:val="00EF22D2"/>
    <w:rsid w:val="00F00E1B"/>
    <w:rsid w:val="00F016B7"/>
    <w:rsid w:val="00F07AE6"/>
    <w:rsid w:val="00F1151D"/>
    <w:rsid w:val="00F125D8"/>
    <w:rsid w:val="00F144D2"/>
    <w:rsid w:val="00F15636"/>
    <w:rsid w:val="00F23147"/>
    <w:rsid w:val="00F24ED0"/>
    <w:rsid w:val="00F25E85"/>
    <w:rsid w:val="00F268A8"/>
    <w:rsid w:val="00F27768"/>
    <w:rsid w:val="00F3013D"/>
    <w:rsid w:val="00F31D3F"/>
    <w:rsid w:val="00F3262E"/>
    <w:rsid w:val="00F3536B"/>
    <w:rsid w:val="00F35E99"/>
    <w:rsid w:val="00F418A3"/>
    <w:rsid w:val="00F42E2E"/>
    <w:rsid w:val="00F4450B"/>
    <w:rsid w:val="00F51A49"/>
    <w:rsid w:val="00F55229"/>
    <w:rsid w:val="00F56080"/>
    <w:rsid w:val="00F5635A"/>
    <w:rsid w:val="00F56AB4"/>
    <w:rsid w:val="00F57FE8"/>
    <w:rsid w:val="00F61A93"/>
    <w:rsid w:val="00F61CAC"/>
    <w:rsid w:val="00F66B3F"/>
    <w:rsid w:val="00F67890"/>
    <w:rsid w:val="00F7018B"/>
    <w:rsid w:val="00F70D1D"/>
    <w:rsid w:val="00F731A1"/>
    <w:rsid w:val="00F76654"/>
    <w:rsid w:val="00F814BE"/>
    <w:rsid w:val="00F82A1F"/>
    <w:rsid w:val="00F8451A"/>
    <w:rsid w:val="00F846D2"/>
    <w:rsid w:val="00F85131"/>
    <w:rsid w:val="00F86779"/>
    <w:rsid w:val="00F91561"/>
    <w:rsid w:val="00F9367D"/>
    <w:rsid w:val="00F93BE3"/>
    <w:rsid w:val="00F95751"/>
    <w:rsid w:val="00F96250"/>
    <w:rsid w:val="00F97B78"/>
    <w:rsid w:val="00F97E79"/>
    <w:rsid w:val="00FA0F04"/>
    <w:rsid w:val="00FA1250"/>
    <w:rsid w:val="00FA15EB"/>
    <w:rsid w:val="00FA32B6"/>
    <w:rsid w:val="00FA5072"/>
    <w:rsid w:val="00FA649F"/>
    <w:rsid w:val="00FB0183"/>
    <w:rsid w:val="00FB1B2C"/>
    <w:rsid w:val="00FB489C"/>
    <w:rsid w:val="00FB6C44"/>
    <w:rsid w:val="00FB733B"/>
    <w:rsid w:val="00FC1F74"/>
    <w:rsid w:val="00FC282A"/>
    <w:rsid w:val="00FC3540"/>
    <w:rsid w:val="00FC3D84"/>
    <w:rsid w:val="00FC7871"/>
    <w:rsid w:val="00FD1CDC"/>
    <w:rsid w:val="00FD5A5F"/>
    <w:rsid w:val="00FD5E1B"/>
    <w:rsid w:val="00FE023B"/>
    <w:rsid w:val="00FE02A4"/>
    <w:rsid w:val="00FE09B8"/>
    <w:rsid w:val="00FE1E2F"/>
    <w:rsid w:val="00FE431B"/>
    <w:rsid w:val="00FF023A"/>
    <w:rsid w:val="00FF051B"/>
    <w:rsid w:val="00FF1250"/>
    <w:rsid w:val="00FF19AC"/>
    <w:rsid w:val="00FF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60C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8C0F37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7871"/>
    <w:pPr>
      <w:autoSpaceDE/>
      <w:autoSpaceDN/>
      <w:adjustRightInd/>
    </w:pPr>
    <w:rPr>
      <w:rFonts w:ascii="Calibri" w:hAnsi="Calibri" w:cs="Calibri"/>
      <w:color w:val="auto"/>
      <w:sz w:val="22"/>
      <w:szCs w:val="22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1571B6"/>
    <w:pPr>
      <w:pBdr>
        <w:top w:val="nil"/>
        <w:left w:val="nil"/>
        <w:bottom w:val="nil"/>
        <w:right w:val="nil"/>
        <w:between w:val="nil"/>
        <w:bar w:val="nil"/>
      </w:pBdr>
      <w:autoSpaceDE/>
      <w:autoSpaceDN/>
      <w:adjustRightInd/>
      <w:spacing w:line="276" w:lineRule="auto"/>
      <w:jc w:val="center"/>
    </w:pPr>
    <w:rPr>
      <w:rFonts w:ascii="Calibri" w:eastAsia="Calibri" w:hAnsi="Calibri" w:cs="Calibri"/>
      <w:noProof/>
      <w:sz w:val="22"/>
      <w:szCs w:val="22"/>
      <w:u w:color="000000"/>
      <w:bdr w:val="nil"/>
      <w:lang w:val="de-DE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571B6"/>
    <w:rPr>
      <w:rFonts w:ascii="Calibri" w:eastAsia="Calibri" w:hAnsi="Calibri" w:cs="Calibri"/>
      <w:noProof/>
      <w:color w:val="000000"/>
      <w:u w:color="000000"/>
      <w:bdr w:val="nil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1571B6"/>
    <w:pPr>
      <w:pBdr>
        <w:top w:val="nil"/>
        <w:left w:val="nil"/>
        <w:bottom w:val="nil"/>
        <w:right w:val="nil"/>
        <w:between w:val="nil"/>
        <w:bar w:val="nil"/>
      </w:pBdr>
      <w:autoSpaceDE/>
      <w:autoSpaceDN/>
      <w:adjustRightInd/>
      <w:spacing w:after="200"/>
    </w:pPr>
    <w:rPr>
      <w:rFonts w:ascii="Calibri" w:eastAsia="Calibri" w:hAnsi="Calibri" w:cs="Calibri"/>
      <w:noProof/>
      <w:sz w:val="22"/>
      <w:szCs w:val="22"/>
      <w:u w:color="000000"/>
      <w:bdr w:val="nil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1571B6"/>
    <w:rPr>
      <w:rFonts w:ascii="Calibri" w:eastAsia="Calibri" w:hAnsi="Calibri" w:cs="Calibri"/>
      <w:noProof/>
      <w:color w:val="000000"/>
      <w:u w:color="000000"/>
      <w:bdr w:val="nil"/>
      <w:lang w:eastAsia="de-DE"/>
    </w:rPr>
  </w:style>
  <w:style w:type="paragraph" w:styleId="ListParagraph">
    <w:name w:val="List Paragraph"/>
    <w:basedOn w:val="Normal"/>
    <w:uiPriority w:val="34"/>
    <w:qFormat/>
    <w:rsid w:val="00B308D1"/>
    <w:pPr>
      <w:pBdr>
        <w:top w:val="nil"/>
        <w:left w:val="nil"/>
        <w:bottom w:val="nil"/>
        <w:right w:val="nil"/>
        <w:between w:val="nil"/>
        <w:bar w:val="nil"/>
      </w:pBdr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u w:color="000000"/>
      <w:bdr w:val="nil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8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CE"/>
    <w:rPr>
      <w:rFonts w:ascii="Tahoma" w:eastAsia="Calibri" w:hAnsi="Tahoma" w:cs="Tahoma"/>
      <w:color w:val="000000"/>
      <w:sz w:val="16"/>
      <w:szCs w:val="16"/>
      <w:u w:color="000000"/>
      <w:bdr w:val="nil"/>
      <w:lang w:eastAsia="de-DE"/>
    </w:rPr>
  </w:style>
  <w:style w:type="table" w:customStyle="1" w:styleId="TableNormal1">
    <w:name w:val="Table Normal1"/>
    <w:rsid w:val="00E44D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537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autoSpaceDE/>
      <w:autoSpaceDN/>
      <w:adjustRightInd/>
    </w:pPr>
    <w:rPr>
      <w:rFonts w:ascii="Calibri" w:eastAsia="Calibri" w:hAnsi="Calibri" w:cs="Calibri"/>
      <w:sz w:val="22"/>
      <w:szCs w:val="22"/>
      <w:u w:color="000000"/>
      <w:bdr w:val="nil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A537C"/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1A537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autoSpaceDE/>
      <w:autoSpaceDN/>
      <w:adjustRightInd/>
    </w:pPr>
    <w:rPr>
      <w:rFonts w:ascii="Calibri" w:eastAsia="Calibri" w:hAnsi="Calibri" w:cs="Calibri"/>
      <w:sz w:val="22"/>
      <w:szCs w:val="22"/>
      <w:u w:color="000000"/>
      <w:bdr w:val="nil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A537C"/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1B48C5"/>
    <w:pPr>
      <w:pBdr>
        <w:top w:val="nil"/>
        <w:left w:val="nil"/>
        <w:bottom w:val="nil"/>
        <w:right w:val="nil"/>
        <w:between w:val="nil"/>
        <w:bar w:val="nil"/>
      </w:pBdr>
      <w:autoSpaceDE/>
      <w:autoSpaceDN/>
      <w:adjustRightInd/>
      <w:spacing w:after="200"/>
    </w:pPr>
    <w:rPr>
      <w:rFonts w:ascii="Calibri" w:eastAsia="Calibri" w:hAnsi="Calibri" w:cs="Calibri"/>
      <w:sz w:val="20"/>
      <w:szCs w:val="20"/>
      <w:u w:color="000000"/>
      <w:bdr w:val="nil"/>
      <w:lang w:val="de-DE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8C5"/>
    <w:rPr>
      <w:rFonts w:ascii="Calibri" w:eastAsia="Calibri" w:hAnsi="Calibri" w:cs="Calibri"/>
      <w:color w:val="000000"/>
      <w:sz w:val="20"/>
      <w:szCs w:val="20"/>
      <w:u w:color="000000"/>
      <w:bdr w:val="ni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48C5"/>
    <w:rPr>
      <w:sz w:val="16"/>
      <w:szCs w:val="16"/>
    </w:rPr>
  </w:style>
  <w:style w:type="character" w:customStyle="1" w:styleId="None">
    <w:name w:val="None"/>
    <w:rsid w:val="001B48C5"/>
  </w:style>
  <w:style w:type="character" w:customStyle="1" w:styleId="Hyperlink0">
    <w:name w:val="Hyperlink.0"/>
    <w:basedOn w:val="None"/>
    <w:rsid w:val="001B48C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8C5"/>
    <w:rPr>
      <w:b/>
      <w:bCs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8C5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eastAsia="de-DE"/>
    </w:rPr>
  </w:style>
  <w:style w:type="table" w:styleId="TableGrid">
    <w:name w:val="Table Grid"/>
    <w:basedOn w:val="TableNormal"/>
    <w:uiPriority w:val="39"/>
    <w:rsid w:val="00B45AB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56671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5667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56671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5667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5667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56671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5667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56671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30988"/>
    <w:rPr>
      <w:color w:val="808080"/>
    </w:rPr>
  </w:style>
  <w:style w:type="paragraph" w:styleId="NoSpacing">
    <w:name w:val="No Spacing"/>
    <w:uiPriority w:val="1"/>
    <w:qFormat/>
    <w:rsid w:val="008E2B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709"/>
    </w:pPr>
    <w:rPr>
      <w:rFonts w:ascii="Times New Roman" w:eastAsia="Calibri" w:hAnsi="Times New Roman" w:cs="Calibri"/>
      <w:color w:val="000000"/>
      <w:sz w:val="24"/>
      <w:u w:color="000000"/>
      <w:bdr w:val="nil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71255A"/>
  </w:style>
  <w:style w:type="paragraph" w:styleId="Revision">
    <w:name w:val="Revision"/>
    <w:hidden/>
    <w:uiPriority w:val="99"/>
    <w:semiHidden/>
    <w:rsid w:val="003001F3"/>
    <w:pPr>
      <w:spacing w:after="0" w:line="240" w:lineRule="auto"/>
    </w:pPr>
    <w:rPr>
      <w:rFonts w:ascii="Courier New" w:hAnsi="Courier New" w:cs="Courier New"/>
      <w:color w:val="000000"/>
      <w:sz w:val="28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056464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C7C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8C0F37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7871"/>
    <w:pPr>
      <w:autoSpaceDE/>
      <w:autoSpaceDN/>
      <w:adjustRightInd/>
    </w:pPr>
    <w:rPr>
      <w:rFonts w:ascii="Calibri" w:hAnsi="Calibri" w:cs="Calibri"/>
      <w:color w:val="auto"/>
      <w:sz w:val="22"/>
      <w:szCs w:val="22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1571B6"/>
    <w:pPr>
      <w:pBdr>
        <w:top w:val="nil"/>
        <w:left w:val="nil"/>
        <w:bottom w:val="nil"/>
        <w:right w:val="nil"/>
        <w:between w:val="nil"/>
        <w:bar w:val="nil"/>
      </w:pBdr>
      <w:autoSpaceDE/>
      <w:autoSpaceDN/>
      <w:adjustRightInd/>
      <w:spacing w:line="276" w:lineRule="auto"/>
      <w:jc w:val="center"/>
    </w:pPr>
    <w:rPr>
      <w:rFonts w:ascii="Calibri" w:eastAsia="Calibri" w:hAnsi="Calibri" w:cs="Calibri"/>
      <w:noProof/>
      <w:sz w:val="22"/>
      <w:szCs w:val="22"/>
      <w:u w:color="000000"/>
      <w:bdr w:val="nil"/>
      <w:lang w:val="de-DE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571B6"/>
    <w:rPr>
      <w:rFonts w:ascii="Calibri" w:eastAsia="Calibri" w:hAnsi="Calibri" w:cs="Calibri"/>
      <w:noProof/>
      <w:color w:val="000000"/>
      <w:u w:color="000000"/>
      <w:bdr w:val="nil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1571B6"/>
    <w:pPr>
      <w:pBdr>
        <w:top w:val="nil"/>
        <w:left w:val="nil"/>
        <w:bottom w:val="nil"/>
        <w:right w:val="nil"/>
        <w:between w:val="nil"/>
        <w:bar w:val="nil"/>
      </w:pBdr>
      <w:autoSpaceDE/>
      <w:autoSpaceDN/>
      <w:adjustRightInd/>
      <w:spacing w:after="200"/>
    </w:pPr>
    <w:rPr>
      <w:rFonts w:ascii="Calibri" w:eastAsia="Calibri" w:hAnsi="Calibri" w:cs="Calibri"/>
      <w:noProof/>
      <w:sz w:val="22"/>
      <w:szCs w:val="22"/>
      <w:u w:color="000000"/>
      <w:bdr w:val="nil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1571B6"/>
    <w:rPr>
      <w:rFonts w:ascii="Calibri" w:eastAsia="Calibri" w:hAnsi="Calibri" w:cs="Calibri"/>
      <w:noProof/>
      <w:color w:val="000000"/>
      <w:u w:color="000000"/>
      <w:bdr w:val="nil"/>
      <w:lang w:eastAsia="de-DE"/>
    </w:rPr>
  </w:style>
  <w:style w:type="paragraph" w:styleId="ListParagraph">
    <w:name w:val="List Paragraph"/>
    <w:basedOn w:val="Normal"/>
    <w:uiPriority w:val="34"/>
    <w:qFormat/>
    <w:rsid w:val="00B308D1"/>
    <w:pPr>
      <w:pBdr>
        <w:top w:val="nil"/>
        <w:left w:val="nil"/>
        <w:bottom w:val="nil"/>
        <w:right w:val="nil"/>
        <w:between w:val="nil"/>
        <w:bar w:val="nil"/>
      </w:pBdr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u w:color="000000"/>
      <w:bdr w:val="nil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8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CE"/>
    <w:rPr>
      <w:rFonts w:ascii="Tahoma" w:eastAsia="Calibri" w:hAnsi="Tahoma" w:cs="Tahoma"/>
      <w:color w:val="000000"/>
      <w:sz w:val="16"/>
      <w:szCs w:val="16"/>
      <w:u w:color="000000"/>
      <w:bdr w:val="nil"/>
      <w:lang w:eastAsia="de-DE"/>
    </w:rPr>
  </w:style>
  <w:style w:type="table" w:customStyle="1" w:styleId="TableNormal1">
    <w:name w:val="Table Normal1"/>
    <w:rsid w:val="00E44D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537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autoSpaceDE/>
      <w:autoSpaceDN/>
      <w:adjustRightInd/>
    </w:pPr>
    <w:rPr>
      <w:rFonts w:ascii="Calibri" w:eastAsia="Calibri" w:hAnsi="Calibri" w:cs="Calibri"/>
      <w:sz w:val="22"/>
      <w:szCs w:val="22"/>
      <w:u w:color="000000"/>
      <w:bdr w:val="nil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A537C"/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1A537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autoSpaceDE/>
      <w:autoSpaceDN/>
      <w:adjustRightInd/>
    </w:pPr>
    <w:rPr>
      <w:rFonts w:ascii="Calibri" w:eastAsia="Calibri" w:hAnsi="Calibri" w:cs="Calibri"/>
      <w:sz w:val="22"/>
      <w:szCs w:val="22"/>
      <w:u w:color="000000"/>
      <w:bdr w:val="nil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A537C"/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1B48C5"/>
    <w:pPr>
      <w:pBdr>
        <w:top w:val="nil"/>
        <w:left w:val="nil"/>
        <w:bottom w:val="nil"/>
        <w:right w:val="nil"/>
        <w:between w:val="nil"/>
        <w:bar w:val="nil"/>
      </w:pBdr>
      <w:autoSpaceDE/>
      <w:autoSpaceDN/>
      <w:adjustRightInd/>
      <w:spacing w:after="200"/>
    </w:pPr>
    <w:rPr>
      <w:rFonts w:ascii="Calibri" w:eastAsia="Calibri" w:hAnsi="Calibri" w:cs="Calibri"/>
      <w:sz w:val="20"/>
      <w:szCs w:val="20"/>
      <w:u w:color="000000"/>
      <w:bdr w:val="nil"/>
      <w:lang w:val="de-DE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8C5"/>
    <w:rPr>
      <w:rFonts w:ascii="Calibri" w:eastAsia="Calibri" w:hAnsi="Calibri" w:cs="Calibri"/>
      <w:color w:val="000000"/>
      <w:sz w:val="20"/>
      <w:szCs w:val="20"/>
      <w:u w:color="000000"/>
      <w:bdr w:val="ni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48C5"/>
    <w:rPr>
      <w:sz w:val="16"/>
      <w:szCs w:val="16"/>
    </w:rPr>
  </w:style>
  <w:style w:type="character" w:customStyle="1" w:styleId="None">
    <w:name w:val="None"/>
    <w:rsid w:val="001B48C5"/>
  </w:style>
  <w:style w:type="character" w:customStyle="1" w:styleId="Hyperlink0">
    <w:name w:val="Hyperlink.0"/>
    <w:basedOn w:val="None"/>
    <w:rsid w:val="001B48C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8C5"/>
    <w:rPr>
      <w:b/>
      <w:bCs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8C5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eastAsia="de-DE"/>
    </w:rPr>
  </w:style>
  <w:style w:type="table" w:styleId="TableGrid">
    <w:name w:val="Table Grid"/>
    <w:basedOn w:val="TableNormal"/>
    <w:uiPriority w:val="39"/>
    <w:rsid w:val="00B45AB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56671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5667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56671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5667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5667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56671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5667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56671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30988"/>
    <w:rPr>
      <w:color w:val="808080"/>
    </w:rPr>
  </w:style>
  <w:style w:type="paragraph" w:styleId="NoSpacing">
    <w:name w:val="No Spacing"/>
    <w:uiPriority w:val="1"/>
    <w:qFormat/>
    <w:rsid w:val="008E2B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709"/>
    </w:pPr>
    <w:rPr>
      <w:rFonts w:ascii="Times New Roman" w:eastAsia="Calibri" w:hAnsi="Times New Roman" w:cs="Calibri"/>
      <w:color w:val="000000"/>
      <w:sz w:val="24"/>
      <w:u w:color="000000"/>
      <w:bdr w:val="nil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71255A"/>
  </w:style>
  <w:style w:type="paragraph" w:styleId="Revision">
    <w:name w:val="Revision"/>
    <w:hidden/>
    <w:uiPriority w:val="99"/>
    <w:semiHidden/>
    <w:rsid w:val="003001F3"/>
    <w:pPr>
      <w:spacing w:after="0" w:line="240" w:lineRule="auto"/>
    </w:pPr>
    <w:rPr>
      <w:rFonts w:ascii="Courier New" w:hAnsi="Courier New" w:cs="Courier New"/>
      <w:color w:val="000000"/>
      <w:sz w:val="28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056464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C7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AC3892-63B0-4658-ABF8-DA5669BA5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36</Characters>
  <Application>Microsoft Office Word</Application>
  <DocSecurity>0</DocSecurity>
  <Lines>51</Lines>
  <Paragraphs>2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KE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K</dc:creator>
  <cp:lastModifiedBy>E749544</cp:lastModifiedBy>
  <cp:revision>2</cp:revision>
  <dcterms:created xsi:type="dcterms:W3CDTF">2023-11-03T15:12:00Z</dcterms:created>
  <dcterms:modified xsi:type="dcterms:W3CDTF">2023-11-03T15:12:00Z</dcterms:modified>
</cp:coreProperties>
</file>